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1FC37E" w14:textId="58FF9E68" w:rsidR="00FA604B" w:rsidRPr="00B47534" w:rsidRDefault="00FB0451" w:rsidP="009A3201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189BB6BB" w14:textId="77777777" w:rsidR="005672CC" w:rsidRPr="00B47534" w:rsidRDefault="005672CC" w:rsidP="009A32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8BDE473" w14:textId="431D0B79" w:rsidR="005672CC" w:rsidRDefault="00A1694D" w:rsidP="00FB0451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B47534">
        <w:rPr>
          <w:rFonts w:ascii="Times New Roman" w:hAnsi="Times New Roman" w:cs="Times New Roman"/>
          <w:color w:val="000000"/>
          <w:lang w:val="en-US"/>
        </w:rPr>
        <w:t>SCREENER FOR INTERNET ACCESS AND TECHNOLOGY LITERACY.</w:t>
      </w:r>
    </w:p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7083"/>
        <w:gridCol w:w="1275"/>
        <w:gridCol w:w="1138"/>
      </w:tblGrid>
      <w:tr w:rsidR="003F299E" w:rsidRPr="00B47534" w14:paraId="3FEECCA0" w14:textId="77777777" w:rsidTr="00FB0451">
        <w:tc>
          <w:tcPr>
            <w:tcW w:w="7083" w:type="dxa"/>
            <w:vAlign w:val="center"/>
          </w:tcPr>
          <w:p w14:paraId="17F1D251" w14:textId="77777777" w:rsidR="003F299E" w:rsidRPr="00B47534" w:rsidRDefault="003F299E" w:rsidP="00FB045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47534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275" w:type="dxa"/>
            <w:vAlign w:val="center"/>
          </w:tcPr>
          <w:p w14:paraId="331E2C4B" w14:textId="77777777" w:rsidR="003F299E" w:rsidRPr="00B47534" w:rsidRDefault="003F299E" w:rsidP="00FB04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534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138" w:type="dxa"/>
            <w:vAlign w:val="center"/>
          </w:tcPr>
          <w:p w14:paraId="2795FBEF" w14:textId="77777777" w:rsidR="003F299E" w:rsidRPr="00B47534" w:rsidRDefault="003F299E" w:rsidP="00FB04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534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3F299E" w:rsidRPr="00A1694D" w14:paraId="64D50648" w14:textId="77777777" w:rsidTr="00FB0451">
        <w:tc>
          <w:tcPr>
            <w:tcW w:w="7083" w:type="dxa"/>
            <w:vAlign w:val="center"/>
          </w:tcPr>
          <w:p w14:paraId="472CF6EF" w14:textId="77777777" w:rsidR="003F299E" w:rsidRPr="00B47534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B47534">
              <w:rPr>
                <w:rFonts w:ascii="Times New Roman" w:hAnsi="Times New Roman" w:cs="Times New Roman"/>
                <w:lang w:val="en-US"/>
              </w:rPr>
              <w:t>Do you have access to an internet-connected device (such as a smartphone, computer, tablet, or iPad)?</w:t>
            </w:r>
          </w:p>
        </w:tc>
        <w:tc>
          <w:tcPr>
            <w:tcW w:w="1275" w:type="dxa"/>
            <w:vAlign w:val="center"/>
          </w:tcPr>
          <w:p w14:paraId="2309FC61" w14:textId="77777777" w:rsidR="003F299E" w:rsidRPr="00B47534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vAlign w:val="center"/>
          </w:tcPr>
          <w:p w14:paraId="5123C8A3" w14:textId="77777777" w:rsidR="003F299E" w:rsidRPr="00B47534" w:rsidRDefault="003F299E" w:rsidP="00FB04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99E" w:rsidRPr="00A1694D" w14:paraId="5DDEE784" w14:textId="77777777" w:rsidTr="00FB0451">
        <w:tc>
          <w:tcPr>
            <w:tcW w:w="7083" w:type="dxa"/>
            <w:vAlign w:val="center"/>
          </w:tcPr>
          <w:p w14:paraId="5B5ED5AA" w14:textId="1FB00BC1" w:rsidR="003F299E" w:rsidRPr="0056273E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CA"/>
              </w:rPr>
            </w:pPr>
            <w:r w:rsidRPr="00B47534">
              <w:rPr>
                <w:rFonts w:ascii="Times New Roman" w:hAnsi="Times New Roman" w:cs="Times New Roman"/>
                <w:lang w:val="en-US"/>
              </w:rPr>
              <w:t>Do you have access to the WhatsApp</w:t>
            </w:r>
            <w:r w:rsidR="0056273E">
              <w:rPr>
                <w:rFonts w:ascii="Times New Roman" w:hAnsi="Times New Roman" w:cs="Times New Roman"/>
                <w:lang w:val="en-US"/>
              </w:rPr>
              <w:t xml:space="preserve"> Messenger?</w:t>
            </w:r>
            <w:r w:rsidR="0056273E" w:rsidRPr="0056273E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lang w:val="en-CA"/>
              </w:rPr>
              <w:t> </w:t>
            </w:r>
          </w:p>
        </w:tc>
        <w:tc>
          <w:tcPr>
            <w:tcW w:w="1275" w:type="dxa"/>
            <w:vAlign w:val="center"/>
          </w:tcPr>
          <w:p w14:paraId="6037CEF8" w14:textId="77777777" w:rsidR="003F299E" w:rsidRPr="00B47534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vAlign w:val="center"/>
          </w:tcPr>
          <w:p w14:paraId="580BF5BB" w14:textId="77777777" w:rsidR="003F299E" w:rsidRPr="00B47534" w:rsidRDefault="003F299E" w:rsidP="00FB04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99E" w:rsidRPr="00A1694D" w14:paraId="500531B4" w14:textId="77777777" w:rsidTr="00FB0451">
        <w:tc>
          <w:tcPr>
            <w:tcW w:w="7083" w:type="dxa"/>
            <w:vAlign w:val="center"/>
          </w:tcPr>
          <w:p w14:paraId="4B6491F6" w14:textId="2CDD5D9A" w:rsidR="003F299E" w:rsidRPr="00B47534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B47534">
              <w:rPr>
                <w:rFonts w:ascii="Times New Roman" w:hAnsi="Times New Roman" w:cs="Times New Roman"/>
                <w:lang w:val="en-US"/>
              </w:rPr>
              <w:t xml:space="preserve">Do you feel comfortable using the internet to send and receive messages via </w:t>
            </w:r>
            <w:r w:rsidR="0056273E" w:rsidRPr="00B47534">
              <w:rPr>
                <w:rFonts w:ascii="Times New Roman" w:hAnsi="Times New Roman" w:cs="Times New Roman"/>
                <w:lang w:val="en-US"/>
              </w:rPr>
              <w:t>WhatsApp</w:t>
            </w:r>
            <w:r w:rsidRPr="00B47534">
              <w:rPr>
                <w:rFonts w:ascii="Times New Roman" w:hAnsi="Times New Roman" w:cs="Times New Roman"/>
                <w:lang w:val="en-US"/>
              </w:rPr>
              <w:t>, browse a website, and watch videos?</w:t>
            </w:r>
          </w:p>
        </w:tc>
        <w:tc>
          <w:tcPr>
            <w:tcW w:w="1275" w:type="dxa"/>
            <w:vAlign w:val="center"/>
          </w:tcPr>
          <w:p w14:paraId="6C40707E" w14:textId="77777777" w:rsidR="003F299E" w:rsidRPr="00B47534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vAlign w:val="center"/>
          </w:tcPr>
          <w:p w14:paraId="7F2881B6" w14:textId="77777777" w:rsidR="003F299E" w:rsidRPr="00B47534" w:rsidRDefault="003F299E" w:rsidP="00FB04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99E" w:rsidRPr="00A1694D" w14:paraId="44EFB96F" w14:textId="77777777" w:rsidTr="00FB0451">
        <w:tc>
          <w:tcPr>
            <w:tcW w:w="7083" w:type="dxa"/>
            <w:vAlign w:val="center"/>
          </w:tcPr>
          <w:p w14:paraId="7250B9B4" w14:textId="77777777" w:rsidR="003F299E" w:rsidRPr="00B47534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  <w:r w:rsidRPr="00B47534">
              <w:rPr>
                <w:rFonts w:ascii="Times New Roman" w:hAnsi="Times New Roman" w:cs="Times New Roman"/>
                <w:lang w:val="en-US"/>
              </w:rPr>
              <w:t>Are you willing to participate in the study using the internet?</w:t>
            </w:r>
          </w:p>
        </w:tc>
        <w:tc>
          <w:tcPr>
            <w:tcW w:w="1275" w:type="dxa"/>
            <w:vAlign w:val="center"/>
          </w:tcPr>
          <w:p w14:paraId="1DF11D23" w14:textId="77777777" w:rsidR="003F299E" w:rsidRPr="00B47534" w:rsidRDefault="003F299E" w:rsidP="00FB0451">
            <w:pPr>
              <w:spacing w:line="480" w:lineRule="auto"/>
              <w:textAlignment w:val="baseline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vAlign w:val="center"/>
          </w:tcPr>
          <w:p w14:paraId="45F78D2C" w14:textId="77777777" w:rsidR="003F299E" w:rsidRPr="00B47534" w:rsidRDefault="003F299E" w:rsidP="00FB045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92F1C38" w14:textId="77777777" w:rsidR="009A3201" w:rsidRDefault="009A3201" w:rsidP="00FB045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F7448C" w14:textId="77777777" w:rsidR="0056273E" w:rsidRPr="00B47534" w:rsidRDefault="0056273E" w:rsidP="009A3201">
      <w:pPr>
        <w:rPr>
          <w:rFonts w:ascii="Times New Roman" w:hAnsi="Times New Roman" w:cs="Times New Roman"/>
          <w:lang w:val="en-US"/>
        </w:rPr>
      </w:pPr>
    </w:p>
    <w:sectPr w:rsidR="0056273E" w:rsidRPr="00B475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CC"/>
    <w:rsid w:val="003F299E"/>
    <w:rsid w:val="0056273E"/>
    <w:rsid w:val="005672CC"/>
    <w:rsid w:val="009A3201"/>
    <w:rsid w:val="00A1694D"/>
    <w:rsid w:val="00B47534"/>
    <w:rsid w:val="00C63ECF"/>
    <w:rsid w:val="00CD1495"/>
    <w:rsid w:val="00E322E9"/>
    <w:rsid w:val="00E73104"/>
    <w:rsid w:val="00FA604B"/>
    <w:rsid w:val="00FB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0FC01"/>
  <w15:chartTrackingRefBased/>
  <w15:docId w15:val="{6B6E460B-11B2-CC45-9B10-95AB048C8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672CC"/>
    <w:rPr>
      <w:sz w:val="16"/>
      <w:szCs w:val="16"/>
    </w:rPr>
  </w:style>
  <w:style w:type="character" w:customStyle="1" w:styleId="tlid-translation">
    <w:name w:val="tlid-translation"/>
    <w:basedOn w:val="DefaultParagraphFont"/>
    <w:rsid w:val="005672CC"/>
  </w:style>
  <w:style w:type="table" w:styleId="TableGrid">
    <w:name w:val="Table Grid"/>
    <w:basedOn w:val="TableNormal"/>
    <w:uiPriority w:val="39"/>
    <w:rsid w:val="003F2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29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76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Lilian Pinto da Silva</cp:lastModifiedBy>
  <cp:revision>6</cp:revision>
  <dcterms:created xsi:type="dcterms:W3CDTF">2024-06-21T15:36:00Z</dcterms:created>
  <dcterms:modified xsi:type="dcterms:W3CDTF">2024-07-01T18:03:00Z</dcterms:modified>
</cp:coreProperties>
</file>